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3: </w:t>
      </w:r>
      <w:r>
        <w:rPr>
          <w:rFonts w:cs="Times New Roman" w:ascii="Times New Roman" w:hAnsi="Times New Roman"/>
          <w:sz w:val="24"/>
          <w:szCs w:val="24"/>
        </w:rPr>
        <w:t>Agar well diffusion results and MICs of the most available disinfectants against some Gram-negative colistin-resistant bacteria</w:t>
      </w:r>
    </w:p>
    <w:tbl>
      <w:tblPr>
        <w:tblW w:w="151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830"/>
        <w:gridCol w:w="871"/>
        <w:gridCol w:w="830"/>
        <w:gridCol w:w="304"/>
        <w:gridCol w:w="830"/>
        <w:gridCol w:w="162"/>
        <w:gridCol w:w="830"/>
        <w:gridCol w:w="20"/>
        <w:gridCol w:w="830"/>
        <w:gridCol w:w="21"/>
        <w:gridCol w:w="830"/>
        <w:gridCol w:w="20"/>
        <w:gridCol w:w="830"/>
        <w:gridCol w:w="21"/>
        <w:gridCol w:w="830"/>
        <w:gridCol w:w="20"/>
        <w:gridCol w:w="830"/>
        <w:gridCol w:w="152"/>
        <w:gridCol w:w="830"/>
        <w:gridCol w:w="163"/>
        <w:gridCol w:w="830"/>
        <w:gridCol w:w="162"/>
        <w:gridCol w:w="239"/>
        <w:gridCol w:w="591"/>
        <w:gridCol w:w="1363"/>
      </w:tblGrid>
      <w:tr>
        <w:trPr>
          <w:trHeight w:val="228" w:hRule="atLeast"/>
        </w:trPr>
        <w:tc>
          <w:tcPr>
            <w:tcW w:w="27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sinfectant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acteria</w:t>
            </w:r>
          </w:p>
        </w:tc>
        <w:tc>
          <w:tcPr>
            <w:tcW w:w="9345" w:type="dxa"/>
            <w:gridSpan w:val="2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sinfectant concentration %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</w:tr>
      <w:tr>
        <w:trPr>
          <w:trHeight w:val="178" w:hRule="atLeast"/>
        </w:trPr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5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7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hexidine gluconate 0.5%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±0.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±0.7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±1.1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±0.6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±0.7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±2.3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±3.6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±2.7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  <w:bookmarkStart w:id="1" w:name="OLE_LINK1"/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bookmarkEnd w:id="1"/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±2.7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270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±0.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±0.3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±1.2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±1.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±2.1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±2.2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±2.6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±2.6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±2.4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±3.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270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±1.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±0.5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±0.9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±2.3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±1.5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±0.7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±2.8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±2.5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±2.5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±2.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70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 .hydrophila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±1.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±0.5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±1.5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±3.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±1.6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±1.5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±2.6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±2.5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±1.6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±3.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70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odine 0.5%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±0.3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±0.8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±0.2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±0.7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±0.3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±1.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270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±0.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±0.2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±0.3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±0.2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±0.2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±0.2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±1.3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±0.3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±2.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270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±0.1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±0.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±0.1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±0.2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±0.1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±0.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270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. hydrophila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±0.0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±0.2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±0.3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±0.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±0.1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±0.4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±0.2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±1.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270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gen peroxide 6%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±0.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±0.5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±0.3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±0.6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±0.8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±2.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±1.3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±3.4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±1.4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±1.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270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±2.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±0.7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±1.2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±1.7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±1.6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±3.2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±2.6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±2.8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±3.7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±2.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70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±0.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±0.6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±2.1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±2.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±1.5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±3.3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±2.3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±1.6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±2.8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±2.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70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. hydrophila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±1.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±0.5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±2.3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±1.9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±1.7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±2.9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±4.1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±2.7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±2.1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±3.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70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anol 70%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270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270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27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. hydrophila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, not detected; Bacterial isolates showed inhibition zones` diameters beyond 15 mm were considered sensitiv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4T20:26:00Z</dcterms:created>
  <dc:creator>User</dc:creator>
  <dc:description/>
  <cp:keywords/>
  <dc:language>en-US</dc:language>
  <cp:lastModifiedBy>User</cp:lastModifiedBy>
  <dcterms:modified xsi:type="dcterms:W3CDTF">2021-11-08T03:38:00Z</dcterms:modified>
  <cp:revision>10</cp:revision>
  <dc:subject/>
  <dc:title/>
</cp:coreProperties>
</file>